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46F2" w:rsidRPr="00F746F2" w:rsidRDefault="00A55DFE" w:rsidP="00F746F2">
      <w:pPr>
        <w:pStyle w:val="Kop1"/>
        <w:spacing w:before="0" w:after="240"/>
        <w:rPr>
          <w:rFonts w:ascii="Times New Roman" w:hAnsi="Times New Roman" w:cs="Times New Roman"/>
          <w:lang w:val="en-US"/>
        </w:rPr>
      </w:pPr>
      <w:r w:rsidRPr="00A55DFE">
        <w:rPr>
          <w:rFonts w:ascii="Times New Roman" w:hAnsi="Times New Roman" w:cs="Times New Roman"/>
          <w:lang w:val="en-US"/>
        </w:rPr>
        <w:t>Supplementary Info</w:t>
      </w:r>
    </w:p>
    <w:p w:rsidR="00F746F2" w:rsidRPr="00DC0348" w:rsidRDefault="00F746F2" w:rsidP="00F746F2">
      <w:pPr>
        <w:pStyle w:val="Kop1"/>
        <w:spacing w:before="0"/>
        <w:rPr>
          <w:rFonts w:ascii="Times New Roman" w:hAnsi="Times New Roman" w:cs="Times New Roman"/>
          <w:lang w:val="en-US"/>
        </w:rPr>
      </w:pPr>
      <w:r w:rsidRPr="00AF5C0F">
        <w:rPr>
          <w:rFonts w:ascii="Times New Roman" w:hAnsi="Times New Roman" w:cs="Times New Roman"/>
          <w:i/>
          <w:noProof/>
          <w:lang w:val="en-US" w:eastAsia="nl-NL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007F8F34" wp14:editId="38A5726B">
                <wp:simplePos x="0" y="0"/>
                <wp:positionH relativeFrom="column">
                  <wp:posOffset>62230</wp:posOffset>
                </wp:positionH>
                <wp:positionV relativeFrom="paragraph">
                  <wp:posOffset>327025</wp:posOffset>
                </wp:positionV>
                <wp:extent cx="8902700" cy="4683125"/>
                <wp:effectExtent l="0" t="0" r="12700" b="22225"/>
                <wp:wrapTopAndBottom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02700" cy="4683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46F2" w:rsidRPr="00C10682" w:rsidRDefault="00F746F2" w:rsidP="00F746F2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</w:pPr>
                            <w:r w:rsidRPr="00C10682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TOPIC GUIDE</w:t>
                            </w:r>
                          </w:p>
                          <w:p w:rsidR="00F746F2" w:rsidRDefault="00F746F2" w:rsidP="00F746F2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u w:val="single"/>
                                <w:lang w:val="en-US"/>
                              </w:rPr>
                            </w:pPr>
                          </w:p>
                          <w:p w:rsidR="00F746F2" w:rsidRPr="00C10682" w:rsidRDefault="00F746F2" w:rsidP="00F746F2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u w:val="single"/>
                                <w:lang w:val="en-US"/>
                              </w:rPr>
                              <w:t>Implementation of competency frameworks</w:t>
                            </w:r>
                          </w:p>
                          <w:p w:rsidR="00F746F2" w:rsidRPr="00C10682" w:rsidRDefault="00F746F2" w:rsidP="00F746F2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1068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Which </w:t>
                            </w:r>
                            <w:r w:rsidRPr="00C10682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competency framework</w:t>
                            </w:r>
                            <w:r w:rsidRPr="00C1068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do you use within the educational program you’re part of?</w:t>
                            </w:r>
                          </w:p>
                          <w:p w:rsidR="00F746F2" w:rsidRPr="00C10682" w:rsidRDefault="00F746F2" w:rsidP="00F746F2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1068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Does this competency framework remains the same for </w:t>
                            </w:r>
                            <w:r w:rsidRPr="00C10682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each program year</w:t>
                            </w:r>
                            <w:r w:rsidRPr="00C1068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?</w:t>
                            </w:r>
                          </w:p>
                          <w:p w:rsidR="00F746F2" w:rsidRPr="00C10682" w:rsidRDefault="00F746F2" w:rsidP="00F746F2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1068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Is the </w:t>
                            </w:r>
                            <w:r w:rsidRPr="00C10682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workplace aware</w:t>
                            </w:r>
                            <w:r w:rsidRPr="00C1068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of the used competency framework when a student is on an internship?</w:t>
                            </w:r>
                          </w:p>
                          <w:p w:rsidR="00F746F2" w:rsidRPr="00C10682" w:rsidRDefault="00F746F2" w:rsidP="00F746F2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1068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Does this competency framework consist of concrete </w:t>
                            </w:r>
                            <w:r w:rsidRPr="00C10682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behavioral indicators</w:t>
                            </w:r>
                            <w:r w:rsidRPr="00C1068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?</w:t>
                            </w:r>
                          </w:p>
                          <w:p w:rsidR="00F746F2" w:rsidRDefault="00F746F2" w:rsidP="00F746F2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1068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At </w:t>
                            </w:r>
                            <w:r w:rsidRPr="00C10682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what level</w:t>
                            </w:r>
                            <w:r w:rsidRPr="00C1068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do you want this competency framework to be </w:t>
                            </w:r>
                            <w:r w:rsidRPr="00C10682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 xml:space="preserve">implemented </w:t>
                            </w:r>
                            <w:r w:rsidRPr="00C1068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during internships?</w:t>
                            </w:r>
                          </w:p>
                          <w:p w:rsidR="00F746F2" w:rsidRPr="00C10682" w:rsidRDefault="00F746F2" w:rsidP="00F746F2">
                            <w:pPr>
                              <w:pStyle w:val="Lijstalinea"/>
                              <w:spacing w:line="36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:rsidR="00F746F2" w:rsidRPr="00567B90" w:rsidRDefault="00F746F2" w:rsidP="00F746F2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u w:val="single"/>
                                <w:lang w:val="en-US"/>
                              </w:rPr>
                              <w:t>Facilitators and barriers for c</w:t>
                            </w:r>
                            <w:r w:rsidRPr="00567B90">
                              <w:rPr>
                                <w:rFonts w:ascii="Times New Roman" w:hAnsi="Times New Roman" w:cs="Times New Roman"/>
                                <w:u w:val="single"/>
                                <w:lang w:val="en-US"/>
                              </w:rPr>
                              <w:t xml:space="preserve">ompetency development </w:t>
                            </w:r>
                          </w:p>
                          <w:p w:rsidR="00F746F2" w:rsidRPr="00C10682" w:rsidRDefault="00F746F2" w:rsidP="00F746F2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4C43D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I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 xml:space="preserve"> </w:t>
                            </w:r>
                            <w:r w:rsidRPr="00C1068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competency development of students </w:t>
                            </w:r>
                            <w:r w:rsidRPr="00C10682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visualized</w:t>
                            </w:r>
                            <w:r w:rsidRPr="00C1068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? </w:t>
                            </w:r>
                          </w:p>
                          <w:p w:rsidR="00F746F2" w:rsidRPr="00C10682" w:rsidRDefault="00F746F2" w:rsidP="00F746F2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10682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Would you like</w:t>
                            </w:r>
                            <w:r w:rsidRPr="00C1068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competency development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to be</w:t>
                            </w:r>
                            <w:r w:rsidRPr="00C1068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Pr="00C10682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visualized</w:t>
                            </w:r>
                            <w:r w:rsidRPr="00C1068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? </w:t>
                            </w:r>
                          </w:p>
                          <w:p w:rsidR="00F746F2" w:rsidRPr="00C10682" w:rsidRDefault="00F746F2" w:rsidP="00F746F2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1068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What is your </w:t>
                            </w:r>
                            <w:r w:rsidRPr="00C10682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ideal image of the visualization</w:t>
                            </w:r>
                            <w:r w:rsidRPr="00C1068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of competency development?</w:t>
                            </w:r>
                          </w:p>
                          <w:p w:rsidR="00F746F2" w:rsidRPr="00C10682" w:rsidRDefault="00F746F2" w:rsidP="00F746F2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1068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Would you like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that competency development is captured </w:t>
                            </w:r>
                            <w:r w:rsidRPr="00C10682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throughout the entire program</w:t>
                            </w:r>
                            <w:r w:rsidRPr="00C1068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or rather keep these for separate internships or program years?</w:t>
                            </w:r>
                          </w:p>
                          <w:p w:rsidR="00F746F2" w:rsidRPr="00C10682" w:rsidRDefault="00F746F2" w:rsidP="00F746F2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1068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Which </w:t>
                            </w:r>
                            <w:r w:rsidRPr="00374786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s</w:t>
                            </w:r>
                            <w:r w:rsidRPr="00C10682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takeholders</w:t>
                            </w:r>
                            <w:r w:rsidRPr="00C1068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(e.g.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,</w:t>
                            </w:r>
                            <w:r w:rsidRPr="00C1068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students, mentors, educators) would you like to be able to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onsult</w:t>
                            </w:r>
                            <w:r w:rsidRPr="00C1068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th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is</w:t>
                            </w:r>
                            <w:r w:rsidRPr="00C1068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competency growth</w:t>
                            </w:r>
                            <w:r w:rsidRPr="00C1068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?</w:t>
                            </w:r>
                          </w:p>
                          <w:p w:rsidR="00F746F2" w:rsidRPr="00C10682" w:rsidRDefault="00F746F2" w:rsidP="00F746F2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1068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Would you like to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take this competency development</w:t>
                            </w:r>
                            <w:r w:rsidRPr="00C10682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 xml:space="preserve"> </w:t>
                            </w:r>
                            <w:r w:rsidRPr="009274D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with you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 xml:space="preserve"> </w:t>
                            </w:r>
                            <w:r w:rsidRPr="00C10682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after graduation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?</w:t>
                            </w:r>
                          </w:p>
                          <w:p w:rsidR="00F746F2" w:rsidRPr="00C10682" w:rsidRDefault="00F746F2" w:rsidP="00F746F2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:rsidR="00F746F2" w:rsidRPr="00C10682" w:rsidRDefault="00F746F2" w:rsidP="00F746F2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:rsidR="00F746F2" w:rsidRPr="00C10682" w:rsidRDefault="00F746F2" w:rsidP="00F746F2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7F8F34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4.9pt;margin-top:25.75pt;width:701pt;height:368.75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">
                <v:textbox>
                  <w:txbxContent>
                    <w:p w:rsidR="00F746F2" w:rsidRPr="00C10682" w:rsidRDefault="00F746F2" w:rsidP="00F746F2">
                      <w:pPr>
                        <w:spacing w:after="0" w:line="360" w:lineRule="auto"/>
                        <w:jc w:val="center"/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</w:pPr>
                      <w:r w:rsidRPr="00C10682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TOPIC GUIDE</w:t>
                      </w:r>
                    </w:p>
                    <w:p w:rsidR="00F746F2" w:rsidRDefault="00F746F2" w:rsidP="00F746F2">
                      <w:pPr>
                        <w:spacing w:line="360" w:lineRule="auto"/>
                        <w:rPr>
                          <w:rFonts w:ascii="Times New Roman" w:hAnsi="Times New Roman" w:cs="Times New Roman"/>
                          <w:u w:val="single"/>
                          <w:lang w:val="en-US"/>
                        </w:rPr>
                      </w:pPr>
                    </w:p>
                    <w:p w:rsidR="00F746F2" w:rsidRPr="00C10682" w:rsidRDefault="00F746F2" w:rsidP="00F746F2">
                      <w:pPr>
                        <w:spacing w:line="360" w:lineRule="auto"/>
                        <w:rPr>
                          <w:rFonts w:ascii="Times New Roman" w:hAnsi="Times New Roman" w:cs="Times New Roman"/>
                          <w:u w:val="single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u w:val="single"/>
                          <w:lang w:val="en-US"/>
                        </w:rPr>
                        <w:t>Implementation of competency frameworks</w:t>
                      </w:r>
                    </w:p>
                    <w:p w:rsidR="00F746F2" w:rsidRPr="00C10682" w:rsidRDefault="00F746F2" w:rsidP="00F746F2"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C1068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Which </w:t>
                      </w:r>
                      <w:r w:rsidRPr="00C10682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competency framework</w:t>
                      </w:r>
                      <w:r w:rsidRPr="00C1068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do you use within the educational program you’re part of?</w:t>
                      </w:r>
                    </w:p>
                    <w:p w:rsidR="00F746F2" w:rsidRPr="00C10682" w:rsidRDefault="00F746F2" w:rsidP="00F746F2"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C1068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Does this competency framework remains the same for </w:t>
                      </w:r>
                      <w:r w:rsidRPr="00C10682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each program year</w:t>
                      </w:r>
                      <w:r w:rsidRPr="00C10682">
                        <w:rPr>
                          <w:rFonts w:ascii="Times New Roman" w:hAnsi="Times New Roman" w:cs="Times New Roman"/>
                          <w:lang w:val="en-US"/>
                        </w:rPr>
                        <w:t>?</w:t>
                      </w:r>
                    </w:p>
                    <w:p w:rsidR="00F746F2" w:rsidRPr="00C10682" w:rsidRDefault="00F746F2" w:rsidP="00F746F2"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C1068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Is the </w:t>
                      </w:r>
                      <w:r w:rsidRPr="00C10682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workplace aware</w:t>
                      </w:r>
                      <w:r w:rsidRPr="00C1068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of the used competency framework when a student is on an internship?</w:t>
                      </w:r>
                    </w:p>
                    <w:p w:rsidR="00F746F2" w:rsidRPr="00C10682" w:rsidRDefault="00F746F2" w:rsidP="00F746F2"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C1068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Does this competency framework consist of concrete </w:t>
                      </w:r>
                      <w:r w:rsidRPr="00C10682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behavioral indicators</w:t>
                      </w:r>
                      <w:r w:rsidRPr="00C10682">
                        <w:rPr>
                          <w:rFonts w:ascii="Times New Roman" w:hAnsi="Times New Roman" w:cs="Times New Roman"/>
                          <w:lang w:val="en-US"/>
                        </w:rPr>
                        <w:t>?</w:t>
                      </w:r>
                    </w:p>
                    <w:p w:rsidR="00F746F2" w:rsidRDefault="00F746F2" w:rsidP="00F746F2"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C1068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At </w:t>
                      </w:r>
                      <w:r w:rsidRPr="00C10682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what level</w:t>
                      </w:r>
                      <w:r w:rsidRPr="00C1068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do you want this competency framework to be </w:t>
                      </w:r>
                      <w:r w:rsidRPr="00C10682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 xml:space="preserve">implemented </w:t>
                      </w:r>
                      <w:r w:rsidRPr="00C10682">
                        <w:rPr>
                          <w:rFonts w:ascii="Times New Roman" w:hAnsi="Times New Roman" w:cs="Times New Roman"/>
                          <w:lang w:val="en-US"/>
                        </w:rPr>
                        <w:t>during internships?</w:t>
                      </w:r>
                    </w:p>
                    <w:p w:rsidR="00F746F2" w:rsidRPr="00C10682" w:rsidRDefault="00F746F2" w:rsidP="00F746F2">
                      <w:pPr>
                        <w:pStyle w:val="Lijstalinea"/>
                        <w:spacing w:line="36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:rsidR="00F746F2" w:rsidRPr="00567B90" w:rsidRDefault="00F746F2" w:rsidP="00F746F2">
                      <w:pPr>
                        <w:spacing w:line="360" w:lineRule="auto"/>
                        <w:rPr>
                          <w:rFonts w:ascii="Times New Roman" w:hAnsi="Times New Roman" w:cs="Times New Roman"/>
                          <w:u w:val="single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u w:val="single"/>
                          <w:lang w:val="en-US"/>
                        </w:rPr>
                        <w:t>Facilitators and barriers for c</w:t>
                      </w:r>
                      <w:r w:rsidRPr="00567B90">
                        <w:rPr>
                          <w:rFonts w:ascii="Times New Roman" w:hAnsi="Times New Roman" w:cs="Times New Roman"/>
                          <w:u w:val="single"/>
                          <w:lang w:val="en-US"/>
                        </w:rPr>
                        <w:t xml:space="preserve">ompetency development </w:t>
                      </w:r>
                    </w:p>
                    <w:p w:rsidR="00F746F2" w:rsidRPr="00C10682" w:rsidRDefault="00F746F2" w:rsidP="00F746F2"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4C43D4">
                        <w:rPr>
                          <w:rFonts w:ascii="Times New Roman" w:hAnsi="Times New Roman" w:cs="Times New Roman"/>
                          <w:lang w:val="en-US"/>
                        </w:rPr>
                        <w:t>Is</w:t>
                      </w:r>
                      <w:r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 xml:space="preserve"> </w:t>
                      </w:r>
                      <w:r w:rsidRPr="00C1068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competency development of students </w:t>
                      </w:r>
                      <w:r w:rsidRPr="00C10682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visualized</w:t>
                      </w:r>
                      <w:r w:rsidRPr="00C1068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? </w:t>
                      </w:r>
                    </w:p>
                    <w:p w:rsidR="00F746F2" w:rsidRPr="00C10682" w:rsidRDefault="00F746F2" w:rsidP="00F746F2"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C10682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Would you like</w:t>
                      </w:r>
                      <w:r w:rsidRPr="00C1068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competency development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to be</w:t>
                      </w:r>
                      <w:r w:rsidRPr="00C1068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Pr="00C10682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visualized</w:t>
                      </w:r>
                      <w:r w:rsidRPr="00C1068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? </w:t>
                      </w:r>
                    </w:p>
                    <w:p w:rsidR="00F746F2" w:rsidRPr="00C10682" w:rsidRDefault="00F746F2" w:rsidP="00F746F2"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C1068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What is your </w:t>
                      </w:r>
                      <w:r w:rsidRPr="00C10682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ideal image of the visualization</w:t>
                      </w:r>
                      <w:r w:rsidRPr="00C1068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of competency development?</w:t>
                      </w:r>
                    </w:p>
                    <w:p w:rsidR="00F746F2" w:rsidRPr="00C10682" w:rsidRDefault="00F746F2" w:rsidP="00F746F2"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C1068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Would you like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that competency development is captured </w:t>
                      </w:r>
                      <w:r w:rsidRPr="00C10682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throughout the entire program</w:t>
                      </w:r>
                      <w:r w:rsidRPr="00C1068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or rather keep these for separate internships or program years?</w:t>
                      </w:r>
                    </w:p>
                    <w:p w:rsidR="00F746F2" w:rsidRPr="00C10682" w:rsidRDefault="00F746F2" w:rsidP="00F746F2"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C1068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Which </w:t>
                      </w:r>
                      <w:r w:rsidRPr="00374786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s</w:t>
                      </w:r>
                      <w:r w:rsidRPr="00C10682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takeholders</w:t>
                      </w:r>
                      <w:r w:rsidRPr="00C1068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(e.g.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,</w:t>
                      </w:r>
                      <w:r w:rsidRPr="00C1068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students, mentors, educators) would you like to be able to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consult</w:t>
                      </w:r>
                      <w:r w:rsidRPr="00C1068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th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is</w:t>
                      </w:r>
                      <w:r w:rsidRPr="00C1068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competency growth</w:t>
                      </w:r>
                      <w:r w:rsidRPr="00C10682">
                        <w:rPr>
                          <w:rFonts w:ascii="Times New Roman" w:hAnsi="Times New Roman" w:cs="Times New Roman"/>
                          <w:lang w:val="en-US"/>
                        </w:rPr>
                        <w:t>?</w:t>
                      </w:r>
                    </w:p>
                    <w:p w:rsidR="00F746F2" w:rsidRPr="00C10682" w:rsidRDefault="00F746F2" w:rsidP="00F746F2"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C1068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Would you like to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take this competency development</w:t>
                      </w:r>
                      <w:r w:rsidRPr="00C10682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 xml:space="preserve"> </w:t>
                      </w:r>
                      <w:r w:rsidRPr="009274DB">
                        <w:rPr>
                          <w:rFonts w:ascii="Times New Roman" w:hAnsi="Times New Roman" w:cs="Times New Roman"/>
                          <w:lang w:val="en-US"/>
                        </w:rPr>
                        <w:t>with you</w:t>
                      </w:r>
                      <w:r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 xml:space="preserve"> </w:t>
                      </w:r>
                      <w:r w:rsidRPr="00C10682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after graduation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?</w:t>
                      </w:r>
                    </w:p>
                    <w:p w:rsidR="00F746F2" w:rsidRPr="00C10682" w:rsidRDefault="00F746F2" w:rsidP="00F746F2">
                      <w:pPr>
                        <w:spacing w:line="36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:rsidR="00F746F2" w:rsidRPr="00C10682" w:rsidRDefault="00F746F2" w:rsidP="00F746F2">
                      <w:pPr>
                        <w:spacing w:line="36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:rsidR="00F746F2" w:rsidRPr="00C10682" w:rsidRDefault="00F746F2" w:rsidP="00F746F2">
                      <w:pPr>
                        <w:spacing w:line="36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rFonts w:ascii="Times New Roman" w:hAnsi="Times New Roman" w:cs="Times New Roman"/>
          <w:lang w:val="en-US"/>
        </w:rPr>
        <w:t>A</w:t>
      </w:r>
      <w:r w:rsidRPr="00DC0348">
        <w:rPr>
          <w:rFonts w:ascii="Times New Roman" w:hAnsi="Times New Roman" w:cs="Times New Roman"/>
          <w:lang w:val="en-US"/>
        </w:rPr>
        <w:t>ppendix 1: topic guide</w:t>
      </w:r>
    </w:p>
    <w:p w:rsidR="00F746F2" w:rsidRDefault="00F746F2" w:rsidP="00F746F2">
      <w:pPr>
        <w:pStyle w:val="Kop1"/>
        <w:spacing w:before="0" w:after="240"/>
        <w:rPr>
          <w:rFonts w:ascii="Times New Roman" w:hAnsi="Times New Roman" w:cs="Times New Roman"/>
          <w:lang w:val="en-US"/>
        </w:rPr>
      </w:pPr>
    </w:p>
    <w:p w:rsidR="00F746F2" w:rsidRPr="00F746F2" w:rsidRDefault="00F746F2" w:rsidP="00F746F2">
      <w:pPr>
        <w:pStyle w:val="Kop1"/>
        <w:spacing w:before="0" w:after="240"/>
        <w:rPr>
          <w:rFonts w:ascii="Times New Roman" w:hAnsi="Times New Roman" w:cs="Times New Roman"/>
          <w:lang w:val="en-US"/>
        </w:rPr>
      </w:pPr>
      <w:r w:rsidRPr="00F746F2">
        <w:rPr>
          <w:rFonts w:ascii="Times New Roman" w:hAnsi="Times New Roman" w:cs="Times New Roman"/>
          <w:lang w:val="en-US"/>
        </w:rPr>
        <w:lastRenderedPageBreak/>
        <w:t>Appendix 2: codebook</w:t>
      </w:r>
    </w:p>
    <w:p w:rsidR="00F746F2" w:rsidRPr="00DC0348" w:rsidRDefault="00F746F2" w:rsidP="007E378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C0348">
        <w:rPr>
          <w:rFonts w:ascii="Times New Roman" w:hAnsi="Times New Roman" w:cs="Times New Roman"/>
          <w:lang w:val="en-US"/>
        </w:rPr>
        <w:t>The first column shows the themes while the second column presents the sub-themes. The overarching concepts of requirements were shown above the related themes and sub-themes.</w:t>
      </w:r>
    </w:p>
    <w:tbl>
      <w:tblPr>
        <w:tblStyle w:val="Onopgemaaktetabel2"/>
        <w:tblW w:w="5000" w:type="pct"/>
        <w:tblLook w:val="0420" w:firstRow="1" w:lastRow="0" w:firstColumn="0" w:lastColumn="0" w:noHBand="0" w:noVBand="1"/>
      </w:tblPr>
      <w:tblGrid>
        <w:gridCol w:w="6545"/>
        <w:gridCol w:w="7459"/>
      </w:tblGrid>
      <w:tr w:rsidR="00F746F2" w:rsidRPr="00DC0348" w:rsidTr="00DB0F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gridSpan w:val="2"/>
            <w:shd w:val="clear" w:color="auto" w:fill="D0CECE" w:themeFill="background2" w:themeFillShade="E6"/>
          </w:tcPr>
          <w:p w:rsidR="00F746F2" w:rsidRPr="00FF6ABD" w:rsidRDefault="00F746F2" w:rsidP="00DB0FCB">
            <w:pPr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24"/>
                <w:szCs w:val="18"/>
                <w:lang w:val="en-US"/>
              </w:rPr>
              <w:t>REQUIREMENTS FOR COMPETENCY DEVELOPMENT</w:t>
            </w:r>
          </w:p>
        </w:tc>
      </w:tr>
      <w:tr w:rsidR="00F746F2" w:rsidRPr="00DC0348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2"/>
            <w:shd w:val="clear" w:color="auto" w:fill="EDEDED" w:themeFill="accent3" w:themeFillTint="33"/>
          </w:tcPr>
          <w:p w:rsidR="00F746F2" w:rsidRPr="00FF6ABD" w:rsidRDefault="00F746F2" w:rsidP="00DB0FCB">
            <w:pPr>
              <w:jc w:val="center"/>
              <w:rPr>
                <w:rFonts w:ascii="Times New Roman"/>
                <w:i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i/>
                <w:szCs w:val="18"/>
                <w:lang w:val="en-US"/>
              </w:rPr>
              <w:t>ASSESSMENT REQUIREMENTS</w:t>
            </w:r>
          </w:p>
        </w:tc>
      </w:tr>
      <w:tr w:rsidR="00F746F2" w:rsidRPr="00124D60" w:rsidTr="00DB0FCB">
        <w:tc>
          <w:tcPr>
            <w:tcW w:w="2337" w:type="pct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(No) discrepancy between score of student and score of mentor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If scores of student and mentor match, you can have deeper assessment conversations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Mismatch between student and mentor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Assessment criteria requirements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Availability of behavioral indicators or assessment criteria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Behavioral indicators or assessment criteria need to be very clear for the workplace in the context of dual learning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Concretizing generic competencies asks a lot of effort</w:t>
            </w:r>
          </w:p>
        </w:tc>
      </w:tr>
      <w:tr w:rsidR="00F746F2" w:rsidRPr="00DC0348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Criteria are further explained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Explanation for each assessment criterium helps to reduce the number of criteria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Limited number of sub-levels provide less concrete assessment criteria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Workplace thinks behavioral indicators or assessment criteria have to little link with the workplace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Workplace thinks the formulation of indicators or criteria is too complex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Assessment is often subjective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Educational program based on gut feeling, not on pedagogical theories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Uncertainties about certain students are being discussed during intercollegiate conversations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Characteristics of final score of internship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Final score is often a compromise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Giving final score happens manually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Interpretation of final score differs between educators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Not every score contains the same content</w:t>
            </w:r>
          </w:p>
        </w:tc>
      </w:tr>
      <w:tr w:rsidR="00F746F2" w:rsidRPr="00DC0348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Educator role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Educator gives final score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Educator has no direct role during the assessment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Educators should have the responsibility to decide whether or not a skill is achieved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Same assessment instrument for bachelor and master medicine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ind w:left="900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Scale is good for assessment of separate competencies but a global score is needed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ind w:left="900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Score might be necessary next to a colors scale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ind w:left="900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DC0348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Score should be clear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ind w:left="900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Scores below expectations need to be discussed but that is not easy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ind w:left="900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Scores of mentors differ a lot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ind w:left="900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Scores should be added to the spider diagram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ind w:left="900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DC0348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Scoring happens outside ePortfolio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ind w:left="900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Scoring is based on student and mentor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ind w:left="900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Scoring methods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Color codes or color scale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80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ind w:left="720"/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No score, but color code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Giving a score is not necessary for lower level competencies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Higher level competencies need to achieved, not lower level competencies</w:t>
            </w:r>
          </w:p>
        </w:tc>
      </w:tr>
      <w:tr w:rsidR="00F746F2" w:rsidRPr="00DC0348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Level of scoring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Minimum criteria to be met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Only the lowest level of competencies is used in the ePortfolio because only this level is assessed</w:t>
            </w:r>
          </w:p>
        </w:tc>
      </w:tr>
      <w:tr w:rsidR="00F746F2" w:rsidRPr="00DC0348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Pass-fail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80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ind w:left="720"/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Differentiation is not necessary, pass is sufficient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80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ind w:left="720"/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No score, only pass-fail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80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ind w:left="720"/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Pass fail can't be used at the educational institution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80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ind w:left="720"/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Pass fail scale is more clear</w:t>
            </w:r>
          </w:p>
        </w:tc>
      </w:tr>
      <w:tr w:rsidR="00F746F2" w:rsidRPr="00DC0348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80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ind w:left="720"/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Pass fail scoring method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80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ind w:left="720"/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Pass or fail are concretely described depending on assessment criteria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80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ind w:left="720"/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 xml:space="preserve">Pass or fail </w:t>
            </w:r>
            <w:proofErr w:type="spellStart"/>
            <w:r w:rsidRPr="00FF6ABD">
              <w:rPr>
                <w:rFonts w:ascii="Times New Roman"/>
                <w:sz w:val="18"/>
                <w:szCs w:val="18"/>
                <w:lang w:val="en-US"/>
              </w:rPr>
              <w:t>can not</w:t>
            </w:r>
            <w:proofErr w:type="spellEnd"/>
            <w:r w:rsidRPr="00FF6ABD">
              <w:rPr>
                <w:rFonts w:ascii="Times New Roman"/>
                <w:sz w:val="18"/>
                <w:szCs w:val="18"/>
                <w:lang w:val="en-US"/>
              </w:rPr>
              <w:t xml:space="preserve"> be based on (opportunistic) exposure</w:t>
            </w:r>
          </w:p>
        </w:tc>
      </w:tr>
      <w:tr w:rsidR="00F746F2" w:rsidRPr="00DC0348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Qualitative end assessment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You have to achieve a complete role before you can become a good professional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90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Scoring on higher level of competencies only when it adds value for the student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90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Scoring on higher level, not criteria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Scoring persons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Conversation about competency development between educator, mentor and student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Student will score more in the middle</w:t>
            </w:r>
          </w:p>
        </w:tc>
      </w:tr>
      <w:tr w:rsidR="00F746F2" w:rsidRPr="00DC0348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Students don't score themselves</w:t>
            </w:r>
          </w:p>
        </w:tc>
      </w:tr>
      <w:tr w:rsidR="00F746F2" w:rsidRPr="00DC0348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Students score themselves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80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Selecting artefacts with best performance can be a problem with students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80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Student scores himself or herself at the start of the program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Time investment of assessment is important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DC0348" w:rsidTr="00DB0FCB">
        <w:tc>
          <w:tcPr>
            <w:tcW w:w="5000" w:type="pct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EDEDED" w:themeFill="accent3" w:themeFillTint="33"/>
          </w:tcPr>
          <w:p w:rsidR="00F746F2" w:rsidRPr="00FF6ABD" w:rsidRDefault="00F746F2" w:rsidP="00DB0FCB">
            <w:pPr>
              <w:ind w:left="450"/>
              <w:jc w:val="center"/>
              <w:rPr>
                <w:rFonts w:ascii="Times New Roman"/>
                <w:i/>
                <w:szCs w:val="18"/>
                <w:lang w:val="en-US"/>
              </w:rPr>
            </w:pPr>
            <w:r w:rsidRPr="00FF6ABD">
              <w:rPr>
                <w:rFonts w:ascii="Times New Roman"/>
                <w:i/>
                <w:szCs w:val="18"/>
                <w:lang w:val="en-US"/>
              </w:rPr>
              <w:t>COMPETENCY FRAMEWORKS REQUIREMENTS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A combination of different competency frameworks is ideal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CanMEDS competency framework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Adapted CanMEDS competency framework is used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CanMEDS competency framework can be beneficial to use because of the uniformity between educational programs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CanMEDS competency framework has a strong link with practice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CanMEDS competency framework is supplemented with professional activities as a lower level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CanMEDS is interesting but shows a lot of overlap</w:t>
            </w:r>
          </w:p>
        </w:tc>
      </w:tr>
      <w:tr w:rsidR="00F746F2" w:rsidRPr="00DC0348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CanMEDS is not known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CanMEDS is used as a framework but not in practice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CanMEDS role are more or less important depending on the internship</w:t>
            </w:r>
          </w:p>
        </w:tc>
      </w:tr>
      <w:tr w:rsidR="00F746F2" w:rsidRPr="00DC0348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Level names within CanMEDS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Competency framework development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Assigning existing competencies to EPA's</w:t>
            </w:r>
          </w:p>
        </w:tc>
      </w:tr>
      <w:tr w:rsidR="00F746F2" w:rsidRPr="00DC0348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Assigning explanation to competency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Competency framework needs to be context- and time-specific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Assessment instrument differs per internship but competency framework remains the same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Assessment instrument is longer at later internships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Certain EPAs are important in one internship and in another not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Competency framework is adjusted through the years, based on expected competency development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Competency framework needs to be adjusted to the workplace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Competency framework starts from EPA approach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Expectations per program year are more motivating then holding on to the expectations for graduations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Expert role not applicable in the first program year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Level of competence needs to depend on program year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Making EPAs not visible in ePortfolio when they are not applicable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Only competencies or EPAs that were selected at the start can be assessed at the end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Experience with and expectations of EPAs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Choice of EPAs based on stronger link with workplace</w:t>
            </w:r>
          </w:p>
        </w:tc>
      </w:tr>
      <w:tr w:rsidR="00F746F2" w:rsidRPr="00DC0348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Coupling artefacts to EPAs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EPAs are more difficult to see as a tree structure</w:t>
            </w:r>
          </w:p>
        </w:tc>
      </w:tr>
      <w:tr w:rsidR="00F746F2" w:rsidRPr="00DC0348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EPAs offer opportunities</w:t>
            </w:r>
          </w:p>
        </w:tc>
      </w:tr>
      <w:tr w:rsidR="00F746F2" w:rsidRPr="00DC0348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proofErr w:type="spellStart"/>
            <w:r w:rsidRPr="00FF6ABD">
              <w:rPr>
                <w:rFonts w:ascii="Times New Roman"/>
                <w:sz w:val="18"/>
                <w:szCs w:val="18"/>
                <w:lang w:val="en-US"/>
              </w:rPr>
              <w:t>EPAs_benefits</w:t>
            </w:r>
            <w:proofErr w:type="spellEnd"/>
            <w:r w:rsidRPr="00FF6ABD">
              <w:rPr>
                <w:rFonts w:ascii="Times New Roman"/>
                <w:sz w:val="18"/>
                <w:szCs w:val="18"/>
                <w:lang w:val="en-US"/>
              </w:rPr>
              <w:t xml:space="preserve"> and challenges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Evaluation of formulated learning goals based on EPAs at the end of an internship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Expected switch to EPA within a year</w:t>
            </w:r>
          </w:p>
        </w:tc>
      </w:tr>
      <w:tr w:rsidR="00F746F2" w:rsidRPr="00DC0348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Experience with EPAs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Formulating learning goals based on EPAs at the start of an internship</w:t>
            </w:r>
          </w:p>
        </w:tc>
      </w:tr>
      <w:tr w:rsidR="00F746F2" w:rsidRPr="00DC0348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No experience with EPAs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Generic competencies vs. technical competencies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Emphasizing the need to perform a certain skill might cause an emphasis on technical competencies</w:t>
            </w:r>
          </w:p>
        </w:tc>
      </w:tr>
      <w:tr w:rsidR="00F746F2" w:rsidRPr="00DC0348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Focus on technical competencies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Generic competencies are at least as important as technical competencies at the workplace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Generic competencies remain the same during all internships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Generic competency development is easier through the years than technical competency development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Growth structure or rubric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Competency development is more clear because the competency framework consists of a growth structure (EVA)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Rubric defines explanations for each assessment criterium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Levels of competency framework need to be determined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Balance between too many sub-levels and too little sub-levels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Workplace is happy with two level competency framework</w:t>
            </w:r>
          </w:p>
        </w:tc>
      </w:tr>
      <w:tr w:rsidR="00F746F2" w:rsidRPr="00DC0348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Levels within EPAs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Three levels of competencies is ideal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Too many sub-levels provide too much assessment criteria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Too much levels to score and visualize complicate the learning process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No distinction between knowledge and skills anymore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Number of competencies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Number of lists and competencies needs to be limited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Same competency framework over years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Opportunities to use a uniform competency framework from bachelor to master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Same competency framework is used through the program years but the level to attain is adjusted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Same competency framework through all program years</w:t>
            </w:r>
          </w:p>
        </w:tc>
      </w:tr>
      <w:tr w:rsidR="00F746F2" w:rsidRPr="00DC0348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Transferring competencies into practice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Weighting competencies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All competencies have the same weight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Competencies besides the minimum competencies have the same weight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Some competencies have more weight than others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Weight of competencies happens manually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Weight of competencies in algorithm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Workplace awareness and knowledge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Students and educators are not aware of competency framework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Training the workplace about competency frameworks</w:t>
            </w:r>
          </w:p>
        </w:tc>
      </w:tr>
      <w:tr w:rsidR="00F746F2" w:rsidRPr="00DC0348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2"/>
            <w:shd w:val="clear" w:color="auto" w:fill="EDEDED" w:themeFill="accent3" w:themeFillTint="33"/>
          </w:tcPr>
          <w:p w:rsidR="00F746F2" w:rsidRPr="00FF6ABD" w:rsidRDefault="00F746F2" w:rsidP="00DB0FCB">
            <w:pPr>
              <w:ind w:left="450"/>
              <w:jc w:val="center"/>
              <w:rPr>
                <w:rFonts w:ascii="Times New Roman"/>
                <w:i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i/>
                <w:szCs w:val="18"/>
                <w:lang w:val="en-US"/>
              </w:rPr>
              <w:t>EPORTFOLIO REQUIREMENTS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Adjustable week planning in ePortfolio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All necessary features need to be in one ePortfolio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Archiving artefacts is a nice feature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Automation appeals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Automatic input of competency framework in ePortfolio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Automatic pass fail in ePortfolio</w:t>
            </w:r>
          </w:p>
        </w:tc>
      </w:tr>
      <w:tr w:rsidR="00F746F2" w:rsidRPr="00DC0348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Automatic score after assessment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Filtering competencies based on the used competency framework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Filtering visualizations of competency development through an internship, a semester, a year, etc.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Notification that feedback is given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Notification that feedback of mentor is needed in ePortfolio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80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Possibility to receive an e-mail as notification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Availability of device for using ePortfolio is important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Smartphone as ePortfolio device offers added values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Benefits of ePortfolio over paper-based portfolio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Capturing learning moments or artefacts and feedback on these learning moments or artefacts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Concepts used in ePortfolio are essential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Level names within the ePortfolio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The concept competency is not used anymore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The concept of artefact might be unclear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Word choice of features in ePortfolio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CV or report in ePortfolio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A CV out of an ePortfolio might be interesting when you can filter for certain competencies so that you can proof your experience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Pulling a CV out of the ePortfolio might be interesting when it is generic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Pulling reports out of the ePortfolio is an interesting feature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Detecting competency gaps through ePortfolio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ePortfolio can be adjusted by educational programs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ind w:left="900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ePortfolio needs to be simple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Competency framework in ePortfolio needs to be simple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It should be possible to use the ePortfolio easily at the workplace, at the bus, etc.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Simplicity of ePortfolio is good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Goal of ePortfolio is to support and visualize competency development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Has to be clear on what type of artefacts feedback is needed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Higher level competency is automatically scored when lower level competency is scored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Initiating the validation of feedback by the mentor or educator could be interesting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Involving mentors in ePortfolio is innovative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Coupling workplace to student in ePortfolio</w:t>
            </w:r>
          </w:p>
        </w:tc>
      </w:tr>
      <w:tr w:rsidR="00F746F2" w:rsidRPr="00DC0348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lastRenderedPageBreak/>
              <w:t>Large uploading opportunities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Uploading multimedia offers opportunities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Uploading shared files in ePortfolio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Uploading video in ePortfolio is seen as beneficial</w:t>
            </w: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Learning goals should be clear in ePortfolio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Optimizing the structure of the learning process by an ePortfolio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Overview of artefacts when clicking on visualization of certain competency would be beneficial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Quality is more important than quantity in ePortfolio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Registration of hours of work needs to be in ePortfolio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DC0348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Skills list in ePortfolio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Skills list needs to be taken to future internships so digitalization is necessary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Styling options (e.g. bold) are beneficial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Time investment of ePortfolio is important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Timetable of working hours can be more flexible through ePortfolios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Use of ePortfolio besides during workplace learning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Using ePortfolio to evidence other competencies than competencies at the workplace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Visibility of ePortfolio content depending on role of ePortfolio user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DC0348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Wanting a learning agenda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5000" w:type="pct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EDEDED" w:themeFill="accent3" w:themeFillTint="33"/>
          </w:tcPr>
          <w:p w:rsidR="00F746F2" w:rsidRPr="00FF6ABD" w:rsidRDefault="00F746F2" w:rsidP="00DB0FCB">
            <w:pPr>
              <w:ind w:left="450"/>
              <w:jc w:val="center"/>
              <w:rPr>
                <w:rFonts w:ascii="Times New Roman"/>
                <w:i/>
                <w:szCs w:val="18"/>
                <w:lang w:val="en-US"/>
              </w:rPr>
            </w:pPr>
            <w:r w:rsidRPr="00FF6ABD">
              <w:rPr>
                <w:rFonts w:ascii="Times New Roman"/>
                <w:i/>
                <w:szCs w:val="18"/>
                <w:lang w:val="en-US"/>
              </w:rPr>
              <w:t>REQUIREMENTS FOR REFLECTION AND FEEDBACK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Reflections about complete program or global competence are scarce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5000" w:type="pct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EDEDED" w:themeFill="accent3" w:themeFillTint="33"/>
          </w:tcPr>
          <w:p w:rsidR="00F746F2" w:rsidRPr="00FF6ABD" w:rsidRDefault="00F746F2" w:rsidP="00DB0FCB">
            <w:pPr>
              <w:ind w:left="450"/>
              <w:jc w:val="center"/>
              <w:rPr>
                <w:rFonts w:ascii="Times New Roman"/>
                <w:i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i/>
                <w:szCs w:val="18"/>
                <w:lang w:val="en-US"/>
              </w:rPr>
              <w:t>REQUIREMENTS FOR COMPETENCY DEVELOPMENT AFTER GRADUATION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Having your degree makes visualization after graduation less useful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ind w:left="450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Pulling out a CV or PDF out of the ePortfolio as a start after graduation might be interesting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Taking an ePortfolio after graduation requires discipline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Visualization after graduation based on experience and not on scores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Visualization after graduation can be beneficial when you are changing jobs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Visualization after graduation for certification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Visualization after graduation for LLL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Visualization after graduation might help to distinct yourself from others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Visualizations after graduation will not be used because LLL after graduation is not yet obligated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When visualizations are taken after graduation, the ePortfolio should fit to each company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2"/>
            <w:shd w:val="clear" w:color="auto" w:fill="EDEDED" w:themeFill="accent3" w:themeFillTint="33"/>
          </w:tcPr>
          <w:p w:rsidR="00F746F2" w:rsidRPr="00FF6ABD" w:rsidRDefault="00F746F2" w:rsidP="00DB0FCB">
            <w:pPr>
              <w:ind w:left="450"/>
              <w:jc w:val="center"/>
              <w:rPr>
                <w:rFonts w:ascii="Times New Roman"/>
                <w:i/>
                <w:szCs w:val="18"/>
                <w:lang w:val="en-US"/>
              </w:rPr>
            </w:pPr>
            <w:r w:rsidRPr="00FF6ABD">
              <w:rPr>
                <w:rFonts w:ascii="Times New Roman"/>
                <w:i/>
                <w:szCs w:val="18"/>
                <w:lang w:val="en-US"/>
              </w:rPr>
              <w:t>REQUIREMENTS FOR CONTINUITY OF COMPETENCY DEVELOPMENT</w:t>
            </w:r>
          </w:p>
        </w:tc>
      </w:tr>
      <w:tr w:rsidR="00F746F2" w:rsidRPr="00124D60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Competency development differs between different students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Competency development depends on individual student</w:t>
            </w:r>
          </w:p>
        </w:tc>
      </w:tr>
      <w:tr w:rsidR="00F746F2" w:rsidRPr="00124D60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Little students score above expectations because it is already a strictly selected group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Not every student can reach the same program year goals</w:t>
            </w:r>
          </w:p>
        </w:tc>
      </w:tr>
      <w:tr w:rsidR="00F746F2" w:rsidRPr="00124D60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Not every students starts from zero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lastRenderedPageBreak/>
              <w:t>Competency development through internships is difficult because of limited internship places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Competency development through internships is difficult because of the different contexts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Current situation is not ready for tailor-made curriculum of students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Discussing competency development after three months of internship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Each internship should be a clean slay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Learning goals are formulated based on previous internships but scores of previous internships are not taken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Learning process needs to be ongoing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 xml:space="preserve">Mentors only see </w:t>
            </w:r>
            <w:proofErr w:type="spellStart"/>
            <w:r w:rsidRPr="00FF6ABD">
              <w:rPr>
                <w:rFonts w:ascii="Times New Roman"/>
                <w:sz w:val="18"/>
                <w:szCs w:val="18"/>
                <w:lang w:val="en-US"/>
              </w:rPr>
              <w:t>students</w:t>
            </w:r>
            <w:proofErr w:type="spellEnd"/>
            <w:r w:rsidRPr="00FF6ABD">
              <w:rPr>
                <w:rFonts w:ascii="Times New Roman"/>
                <w:sz w:val="18"/>
                <w:szCs w:val="18"/>
                <w:lang w:val="en-US"/>
              </w:rPr>
              <w:t xml:space="preserve"> progress during current internship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Openness of students when scores are taken to future internships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Preferences about competency development through internships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Problems for competency development due to students' responsibilities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Student can choose who might consult his ePortfolio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Student can make errors in coupling artefacts to competencies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Students determine whether mentors can see the content of their ePortfolio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Students might think that they don't have to develop competencies further if they are visualized as sufficient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Self-assessment of students is not preserved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Taking artefacts and feedback through internships should not be possible at all time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Visibility of competencies ends at the end of a program year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DC0348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2"/>
            <w:shd w:val="clear" w:color="auto" w:fill="EDEDED" w:themeFill="accent3" w:themeFillTint="33"/>
          </w:tcPr>
          <w:p w:rsidR="00F746F2" w:rsidRPr="00FF6ABD" w:rsidRDefault="00F746F2" w:rsidP="00DB0FCB">
            <w:pPr>
              <w:ind w:left="450"/>
              <w:jc w:val="center"/>
              <w:rPr>
                <w:rFonts w:ascii="Times New Roman"/>
                <w:i/>
                <w:szCs w:val="18"/>
                <w:lang w:val="en-US"/>
              </w:rPr>
            </w:pPr>
            <w:r w:rsidRPr="00FF6ABD">
              <w:rPr>
                <w:rFonts w:ascii="Times New Roman"/>
                <w:i/>
                <w:szCs w:val="18"/>
                <w:lang w:val="en-US"/>
              </w:rPr>
              <w:t>REQUIREMENTS FOR MENTOR INVOLVEMENT</w:t>
            </w:r>
          </w:p>
        </w:tc>
      </w:tr>
      <w:tr w:rsidR="00F746F2" w:rsidRPr="00DC0348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Coupling mentors to students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Assigning mentors to students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Coupling one mentor to one student is not possible (anymore)</w:t>
            </w:r>
          </w:p>
        </w:tc>
      </w:tr>
      <w:tr w:rsidR="00F746F2" w:rsidRPr="00124D60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Coupling only one mentor to a student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One-to-one guidance at the workplace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5000" w:type="pct"/>
            <w:gridSpan w:val="2"/>
            <w:shd w:val="clear" w:color="auto" w:fill="EDEDED" w:themeFill="accent3" w:themeFillTint="33"/>
          </w:tcPr>
          <w:p w:rsidR="00F746F2" w:rsidRPr="00FF6ABD" w:rsidRDefault="00F746F2" w:rsidP="00DB0FCB">
            <w:pPr>
              <w:ind w:left="450"/>
              <w:jc w:val="center"/>
              <w:rPr>
                <w:rFonts w:ascii="Times New Roman"/>
                <w:i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i/>
                <w:szCs w:val="18"/>
                <w:lang w:val="en-US"/>
              </w:rPr>
              <w:t>REQUIREMENTS FOR COMPETENCY DEVELOPMENT VISUALIZATIONS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If students perform on expected level, you will not need to see growth in visualizations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Varying line diagram does not evidence less competence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Visualization is seen as difficult because of the use of a rubric assessment approach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Visualization of competencies might be difficult because competencies have other weights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Visualization of global competence is difficult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Visualization of number of artefacts does not show the competence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Visualization of too much competencies is not achievable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DC0348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Visualizations can be demotivating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Benefits of line diagram to see progress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Benefits of spider diagram of individual competencies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Boxplot of competencies could offer opportunities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Consulting competency development through visualization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lastRenderedPageBreak/>
              <w:t>Direct visibility of student's shortcoming competencies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Link between artefact and competency development (visualization)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Overview or visualization of scores of student and mentor is interesting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Overview or visualization of scores of student, mentor and educator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Possibility to consult visualization of competency growth should be available at any moment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Spider diagram is interesting to detect competency gaps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Use of colors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Color codes ensures that competency development can easily be captured and consulted</w:t>
            </w:r>
          </w:p>
        </w:tc>
      </w:tr>
      <w:tr w:rsidR="00F746F2" w:rsidRPr="00124D60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Visualizations with colors are clear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Workplace likes the color codes</w:t>
            </w:r>
          </w:p>
        </w:tc>
      </w:tr>
      <w:tr w:rsidR="00F746F2" w:rsidRPr="00124D60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Visualization of competency development is more important than snapshots of performance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Visualization of competency profile e.g., spider diagram could offer opportunities after graduation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Visualization of exposure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Spider diagram shows experience with competencies and not mastering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Visualization of competencies students already dealt with</w:t>
            </w:r>
          </w:p>
        </w:tc>
      </w:tr>
      <w:tr w:rsidR="00F746F2" w:rsidRPr="00124D60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Visualization of competencies that students worked on is easier than visualization of competency development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Visualization of growth per competency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Visualization per competency per internship</w:t>
            </w:r>
          </w:p>
        </w:tc>
      </w:tr>
      <w:tr w:rsidR="00F746F2" w:rsidRPr="00124D60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Visualization of number of artefacts could be beneficial for gap detection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DC0348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Visualization preferences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Level of visualization</w:t>
            </w:r>
          </w:p>
        </w:tc>
      </w:tr>
      <w:tr w:rsidR="00F746F2" w:rsidRPr="00124D60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Objective visualization of competency development by taking the same test over and over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Score of educator is preferred to be visualized because of the higher reliability</w:t>
            </w:r>
          </w:p>
        </w:tc>
      </w:tr>
      <w:tr w:rsidR="00F746F2" w:rsidRPr="00124D60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Visualization based on red or green, no in between</w:t>
            </w:r>
          </w:p>
        </w:tc>
      </w:tr>
      <w:tr w:rsidR="00F746F2" w:rsidRPr="00DC0348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Visualizations appeal to me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Visualizations can help to have a quick overview of outlying competencies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Visualizations need to be easy and need to ease the learning process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Visualizations of competency development can help to detect competency gaps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Visualizations taken through the years</w:t>
            </w: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It might be interesting that mentors see the visualization of competency development of previous internships</w:t>
            </w:r>
          </w:p>
        </w:tc>
      </w:tr>
      <w:tr w:rsidR="00F746F2" w:rsidRPr="00124D60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Taking visualizations through internships can be difficult because the content is open to interpretation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Taking visualizations through internships or program years can be difficult because of the educational system that needs to close after a program year</w:t>
            </w:r>
          </w:p>
        </w:tc>
      </w:tr>
      <w:tr w:rsidR="00F746F2" w:rsidRPr="00124D60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Taking visualizations through the program year is nice to have but no need to have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Visibility of visualizations through internships for educators</w:t>
            </w:r>
          </w:p>
        </w:tc>
      </w:tr>
      <w:tr w:rsidR="00F746F2" w:rsidRPr="00124D60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Visualizations of program year goals</w:t>
            </w:r>
          </w:p>
        </w:tc>
      </w:tr>
      <w:tr w:rsidR="00F746F2" w:rsidRPr="00124D60" w:rsidTr="00DB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Visualizations taken from bachelor to master</w:t>
            </w:r>
          </w:p>
        </w:tc>
      </w:tr>
      <w:tr w:rsidR="00F746F2" w:rsidRPr="00124D60" w:rsidTr="00DB0FCB">
        <w:tc>
          <w:tcPr>
            <w:tcW w:w="2337" w:type="pct"/>
            <w:tcBorders>
              <w:right w:val="single" w:sz="4" w:space="0" w:color="auto"/>
            </w:tcBorders>
          </w:tcPr>
          <w:p w:rsidR="00F746F2" w:rsidRPr="00FF6ABD" w:rsidRDefault="00F746F2" w:rsidP="00DB0FCB">
            <w:pPr>
              <w:ind w:left="1350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663" w:type="pct"/>
            <w:tcBorders>
              <w:left w:val="single" w:sz="4" w:space="0" w:color="auto"/>
            </w:tcBorders>
          </w:tcPr>
          <w:p w:rsidR="00F746F2" w:rsidRPr="00FF6ABD" w:rsidRDefault="00F746F2" w:rsidP="00DB0FCB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FF6ABD">
              <w:rPr>
                <w:rFonts w:ascii="Times New Roman"/>
                <w:sz w:val="18"/>
                <w:szCs w:val="18"/>
                <w:lang w:val="en-US"/>
              </w:rPr>
              <w:t>Visualizations taken through internships or program years</w:t>
            </w:r>
          </w:p>
        </w:tc>
      </w:tr>
    </w:tbl>
    <w:p w:rsidR="00A55DFE" w:rsidRPr="000A6BE6" w:rsidRDefault="00A55DFE" w:rsidP="00A55DFE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A55DFE" w:rsidRPr="000A6BE6" w:rsidSect="00A55DF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146BD8"/>
    <w:multiLevelType w:val="hybridMultilevel"/>
    <w:tmpl w:val="60DAF58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DFE"/>
    <w:rsid w:val="00554580"/>
    <w:rsid w:val="00593F1C"/>
    <w:rsid w:val="00610AFE"/>
    <w:rsid w:val="00723054"/>
    <w:rsid w:val="007E3785"/>
    <w:rsid w:val="00A55DFE"/>
    <w:rsid w:val="00F41291"/>
    <w:rsid w:val="00F746F2"/>
    <w:rsid w:val="00F85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8413CD"/>
  <w15:chartTrackingRefBased/>
  <w15:docId w15:val="{6CC7D21F-ED13-4E5D-9EC1-44D79A988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55DFE"/>
  </w:style>
  <w:style w:type="paragraph" w:styleId="Kop1">
    <w:name w:val="heading 1"/>
    <w:basedOn w:val="Standaard"/>
    <w:next w:val="Standaard"/>
    <w:link w:val="Kop1Char"/>
    <w:uiPriority w:val="9"/>
    <w:qFormat/>
    <w:rsid w:val="00A55D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746F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55DFE"/>
    <w:rPr>
      <w:rFonts w:asciiTheme="majorHAnsi" w:eastAsiaTheme="majorEastAsia" w:hAnsiTheme="majorHAnsi" w:cstheme="majorBidi"/>
      <w:b/>
      <w:sz w:val="32"/>
      <w:szCs w:val="32"/>
    </w:rPr>
  </w:style>
  <w:style w:type="table" w:styleId="Tabelraster">
    <w:name w:val="Table Grid"/>
    <w:basedOn w:val="Standaardtabel"/>
    <w:uiPriority w:val="39"/>
    <w:rsid w:val="00A55D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2Char">
    <w:name w:val="Kop 2 Char"/>
    <w:basedOn w:val="Standaardalinea-lettertype"/>
    <w:link w:val="Kop2"/>
    <w:uiPriority w:val="9"/>
    <w:semiHidden/>
    <w:rsid w:val="00F746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jstalinea">
    <w:name w:val="List Paragraph"/>
    <w:basedOn w:val="Standaard"/>
    <w:uiPriority w:val="99"/>
    <w:qFormat/>
    <w:rsid w:val="00F746F2"/>
    <w:pPr>
      <w:autoSpaceDE w:val="0"/>
      <w:autoSpaceDN w:val="0"/>
      <w:adjustRightInd w:val="0"/>
      <w:ind w:left="720"/>
      <w:contextualSpacing/>
    </w:pPr>
    <w:rPr>
      <w:rFonts w:ascii="Calibri" w:hAnsi="Calibri" w:cs="Calibri"/>
    </w:rPr>
  </w:style>
  <w:style w:type="table" w:styleId="Onopgemaaktetabel2">
    <w:name w:val="Plain Table 2"/>
    <w:basedOn w:val="Standaardtabel"/>
    <w:uiPriority w:val="42"/>
    <w:rsid w:val="00F746F2"/>
    <w:pPr>
      <w:spacing w:after="0" w:line="240" w:lineRule="auto"/>
    </w:pPr>
    <w:rPr>
      <w:rFonts w:eastAsiaTheme="minorEastAsia" w:hAnsi="Times New Roman" w:cs="Times New Roman"/>
      <w:lang w:val="en-AU"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552</Words>
  <Characters>14037</Characters>
  <Application>Microsoft Office Word</Application>
  <DocSecurity>0</DocSecurity>
  <Lines>116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na Janssens</dc:creator>
  <cp:keywords/>
  <dc:description/>
  <cp:lastModifiedBy>Oona Janssens</cp:lastModifiedBy>
  <cp:revision>5</cp:revision>
  <dcterms:created xsi:type="dcterms:W3CDTF">2024-01-30T10:28:00Z</dcterms:created>
  <dcterms:modified xsi:type="dcterms:W3CDTF">2024-01-30T12:48:00Z</dcterms:modified>
</cp:coreProperties>
</file>